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bookmarkStart w:id="0" w:name="_Hlk103633450"/>
      <w:bookmarkEnd w:id="0"/>
    </w:p>
    <w:tbl>
      <w:tblPr>
        <w:tblStyle w:val="4"/>
        <w:tblW w:w="92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48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212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Multimedia Appendix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</w:rPr>
              <w:t xml:space="preserve">. </w:t>
            </w:r>
            <w:bookmarkStart w:id="1" w:name="_Hlk103547096"/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Baseline characteristic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 (living envir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onmental factors)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 xml:space="preserve"> of the study population</w:t>
            </w:r>
            <w:bookmarkEnd w:id="1"/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48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  <w:t>ype of accommodation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, n (%)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ulti-story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997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33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ne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-story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200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W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ater sources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, n (%)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unning water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77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9.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 running water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1227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om temperatur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, n (%)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mfortable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251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Unc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mfortable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49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usehold air pollution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n (%)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Both c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lean fuels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49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Cl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 xml:space="preserve">ean fuel 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r solid fuel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439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315" w:firstLineChars="150"/>
              <w:jc w:val="left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oth solid fuels</w:t>
            </w:r>
          </w:p>
        </w:tc>
        <w:tc>
          <w:tcPr>
            <w:tcW w:w="48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210" w:firstLineChars="10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135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9212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 w:bidi="ar"/>
              </w:rPr>
              <w:t>Note</w:t>
            </w:r>
            <w:r>
              <w:rPr>
                <w:rFonts w:hint="eastAsia" w:ascii="Times New Roman" w:hAnsi="Times New Roman" w:eastAsia="等线" w:cs="Times New Roman"/>
                <w:color w:val="auto"/>
                <w:sz w:val="21"/>
                <w:szCs w:val="21"/>
                <w:lang w:val="en-US" w:eastAsia="zh-CN" w:bidi="ar"/>
              </w:rPr>
              <w:t>: Values of polytomous variables may not sum to 100% due to rounding.</w:t>
            </w:r>
          </w:p>
        </w:tc>
      </w:tr>
    </w:tbl>
    <w:p>
      <w:pPr>
        <w:rPr>
          <w:rFonts w:hint="default" w:ascii="Times New Roman" w:hAnsi="Times New Roman" w:cs="Times New Roman"/>
          <w:szCs w:val="21"/>
          <w:lang w:val="en-US" w:eastAsia="zh-CN"/>
        </w:rPr>
      </w:pPr>
    </w:p>
    <w:sectPr>
      <w:pgSz w:w="11906" w:h="16838"/>
      <w:pgMar w:top="1440" w:right="1236" w:bottom="1440" w:left="1236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3ODViNjBjOTczYmE2MGI0NTQwNjhlMWRmZmU4ODEifQ=="/>
  </w:docVars>
  <w:rsids>
    <w:rsidRoot w:val="00870B44"/>
    <w:rsid w:val="000164CD"/>
    <w:rsid w:val="0008243F"/>
    <w:rsid w:val="000D31DB"/>
    <w:rsid w:val="000D3238"/>
    <w:rsid w:val="000E1347"/>
    <w:rsid w:val="000E38DD"/>
    <w:rsid w:val="00151124"/>
    <w:rsid w:val="00223D10"/>
    <w:rsid w:val="00287A8A"/>
    <w:rsid w:val="00361C3B"/>
    <w:rsid w:val="00361CAA"/>
    <w:rsid w:val="00391707"/>
    <w:rsid w:val="00394BAC"/>
    <w:rsid w:val="003C1E5F"/>
    <w:rsid w:val="003F6531"/>
    <w:rsid w:val="00403969"/>
    <w:rsid w:val="00414259"/>
    <w:rsid w:val="004B6584"/>
    <w:rsid w:val="004D3882"/>
    <w:rsid w:val="004F5E69"/>
    <w:rsid w:val="0054204C"/>
    <w:rsid w:val="005666C8"/>
    <w:rsid w:val="005A772E"/>
    <w:rsid w:val="005D21A4"/>
    <w:rsid w:val="00612FBA"/>
    <w:rsid w:val="00651C30"/>
    <w:rsid w:val="006E056B"/>
    <w:rsid w:val="007711DC"/>
    <w:rsid w:val="007A3637"/>
    <w:rsid w:val="007D24B8"/>
    <w:rsid w:val="007E5A11"/>
    <w:rsid w:val="0082394F"/>
    <w:rsid w:val="00870B44"/>
    <w:rsid w:val="008A5BBD"/>
    <w:rsid w:val="008D27FD"/>
    <w:rsid w:val="009331FA"/>
    <w:rsid w:val="00975E20"/>
    <w:rsid w:val="009E4DCA"/>
    <w:rsid w:val="00A16D7E"/>
    <w:rsid w:val="00A64649"/>
    <w:rsid w:val="00A65DDC"/>
    <w:rsid w:val="00A93D3C"/>
    <w:rsid w:val="00B13AD5"/>
    <w:rsid w:val="00B147AF"/>
    <w:rsid w:val="00B84839"/>
    <w:rsid w:val="00C57874"/>
    <w:rsid w:val="00C90B30"/>
    <w:rsid w:val="00D747D3"/>
    <w:rsid w:val="00D86EC2"/>
    <w:rsid w:val="00D93CE9"/>
    <w:rsid w:val="00DA4CEC"/>
    <w:rsid w:val="00DF7B66"/>
    <w:rsid w:val="00E43400"/>
    <w:rsid w:val="00E818D5"/>
    <w:rsid w:val="00EC418F"/>
    <w:rsid w:val="00F555F2"/>
    <w:rsid w:val="041A14B3"/>
    <w:rsid w:val="06443E44"/>
    <w:rsid w:val="082D0D5E"/>
    <w:rsid w:val="08494121"/>
    <w:rsid w:val="091D7025"/>
    <w:rsid w:val="09DC23AD"/>
    <w:rsid w:val="0A63385F"/>
    <w:rsid w:val="0BBE030D"/>
    <w:rsid w:val="0BD44912"/>
    <w:rsid w:val="0FBD48BA"/>
    <w:rsid w:val="10700268"/>
    <w:rsid w:val="11416F6F"/>
    <w:rsid w:val="11CA3435"/>
    <w:rsid w:val="133236CD"/>
    <w:rsid w:val="13384A4A"/>
    <w:rsid w:val="14027192"/>
    <w:rsid w:val="16013F56"/>
    <w:rsid w:val="173914CE"/>
    <w:rsid w:val="17807ED6"/>
    <w:rsid w:val="18A70D35"/>
    <w:rsid w:val="196842EC"/>
    <w:rsid w:val="19D43730"/>
    <w:rsid w:val="1AAC0209"/>
    <w:rsid w:val="1B0246D5"/>
    <w:rsid w:val="1B7D7150"/>
    <w:rsid w:val="1BF171B8"/>
    <w:rsid w:val="1E9E7E62"/>
    <w:rsid w:val="20045D93"/>
    <w:rsid w:val="21ED35E0"/>
    <w:rsid w:val="22943A5C"/>
    <w:rsid w:val="236906DB"/>
    <w:rsid w:val="26E256DE"/>
    <w:rsid w:val="28650137"/>
    <w:rsid w:val="28A81ACF"/>
    <w:rsid w:val="2A925E72"/>
    <w:rsid w:val="2B48661C"/>
    <w:rsid w:val="2B7663F5"/>
    <w:rsid w:val="2BD670F1"/>
    <w:rsid w:val="2C330AEC"/>
    <w:rsid w:val="2D947006"/>
    <w:rsid w:val="2DE5114B"/>
    <w:rsid w:val="2F130AC4"/>
    <w:rsid w:val="30762FF0"/>
    <w:rsid w:val="318F4B39"/>
    <w:rsid w:val="32966211"/>
    <w:rsid w:val="33B43F5E"/>
    <w:rsid w:val="34090F13"/>
    <w:rsid w:val="373C7E12"/>
    <w:rsid w:val="37737C8C"/>
    <w:rsid w:val="38AE6A94"/>
    <w:rsid w:val="390A09E9"/>
    <w:rsid w:val="39537D75"/>
    <w:rsid w:val="39974342"/>
    <w:rsid w:val="3A2636DC"/>
    <w:rsid w:val="3A9A330D"/>
    <w:rsid w:val="3AE16034"/>
    <w:rsid w:val="3CA11D44"/>
    <w:rsid w:val="3E595C30"/>
    <w:rsid w:val="3F8F3AD1"/>
    <w:rsid w:val="40A869C3"/>
    <w:rsid w:val="424017EC"/>
    <w:rsid w:val="42856917"/>
    <w:rsid w:val="44064ACB"/>
    <w:rsid w:val="460436F4"/>
    <w:rsid w:val="460C7C2A"/>
    <w:rsid w:val="47545E09"/>
    <w:rsid w:val="49040762"/>
    <w:rsid w:val="4AF707BA"/>
    <w:rsid w:val="4B302306"/>
    <w:rsid w:val="4E9D1D67"/>
    <w:rsid w:val="54D238FF"/>
    <w:rsid w:val="551D1184"/>
    <w:rsid w:val="566972A6"/>
    <w:rsid w:val="57E92FAE"/>
    <w:rsid w:val="584D6EAE"/>
    <w:rsid w:val="58D147AD"/>
    <w:rsid w:val="5A041094"/>
    <w:rsid w:val="5C050F4B"/>
    <w:rsid w:val="5E1C432A"/>
    <w:rsid w:val="5EAA4B4F"/>
    <w:rsid w:val="5EE1152E"/>
    <w:rsid w:val="5FF7446A"/>
    <w:rsid w:val="639C5F67"/>
    <w:rsid w:val="64B00BE5"/>
    <w:rsid w:val="66F06ACC"/>
    <w:rsid w:val="672E1AF9"/>
    <w:rsid w:val="679F2254"/>
    <w:rsid w:val="6ADC37BF"/>
    <w:rsid w:val="6AE80F93"/>
    <w:rsid w:val="6C4258A4"/>
    <w:rsid w:val="6C600A8B"/>
    <w:rsid w:val="6C795F40"/>
    <w:rsid w:val="6D6313D2"/>
    <w:rsid w:val="6E192DCD"/>
    <w:rsid w:val="6ED8429D"/>
    <w:rsid w:val="73F25E01"/>
    <w:rsid w:val="746A536E"/>
    <w:rsid w:val="75720FA8"/>
    <w:rsid w:val="75F7094D"/>
    <w:rsid w:val="766D79C1"/>
    <w:rsid w:val="795C2A02"/>
    <w:rsid w:val="7AF12146"/>
    <w:rsid w:val="7D00036C"/>
    <w:rsid w:val="7E904C19"/>
    <w:rsid w:val="7ED7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09083-B56D-408B-BBC4-FF49DD724A8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63</Characters>
  <Lines>29</Lines>
  <Paragraphs>8</Paragraphs>
  <TotalTime>41</TotalTime>
  <ScaleCrop>false</ScaleCrop>
  <LinksUpToDate>false</LinksUpToDate>
  <CharactersWithSpaces>52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5:06:00Z</dcterms:created>
  <dc:creator>李 海彬</dc:creator>
  <cp:lastModifiedBy>没有耿耿</cp:lastModifiedBy>
  <dcterms:modified xsi:type="dcterms:W3CDTF">2023-01-06T08:36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D4566330F384B5CA6BFFC8EFEE7B893</vt:lpwstr>
  </property>
</Properties>
</file>